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A114B" w14:textId="1A04D42E" w:rsidR="00960D09" w:rsidRPr="00EE56C7" w:rsidRDefault="00960D09" w:rsidP="00B33E01">
      <w:pPr>
        <w:pStyle w:val="Heading1"/>
        <w:rPr>
          <w:b/>
          <w:bCs/>
          <w:color w:val="auto"/>
        </w:rPr>
      </w:pPr>
      <w:r w:rsidRPr="00EE56C7">
        <w:rPr>
          <w:b/>
          <w:bCs/>
          <w:color w:val="auto"/>
        </w:rPr>
        <w:t xml:space="preserve">Additional </w:t>
      </w:r>
      <w:r w:rsidR="00BA2D31">
        <w:rPr>
          <w:b/>
          <w:bCs/>
          <w:color w:val="auto"/>
        </w:rPr>
        <w:t>f</w:t>
      </w:r>
      <w:r w:rsidRPr="00EE56C7">
        <w:rPr>
          <w:b/>
          <w:bCs/>
          <w:color w:val="auto"/>
        </w:rPr>
        <w:t>ile 3</w:t>
      </w:r>
    </w:p>
    <w:p w14:paraId="0877087A" w14:textId="2360D4B4" w:rsidR="00F651F5" w:rsidRPr="00EE56C7" w:rsidRDefault="005036C8" w:rsidP="00B33E01">
      <w:pPr>
        <w:pStyle w:val="Heading2"/>
        <w:rPr>
          <w:b/>
          <w:bCs/>
          <w:color w:val="auto"/>
        </w:rPr>
      </w:pPr>
      <w:r w:rsidRPr="00EE56C7">
        <w:rPr>
          <w:b/>
          <w:bCs/>
          <w:color w:val="auto"/>
        </w:rPr>
        <w:t>Coding and charting questions and answers</w:t>
      </w:r>
    </w:p>
    <w:p w14:paraId="21D4A81D" w14:textId="5016935D" w:rsidR="00960D09" w:rsidRPr="00EE56C7" w:rsidRDefault="005036C8" w:rsidP="00B33E01">
      <w:pPr>
        <w:pStyle w:val="Heading3"/>
        <w:rPr>
          <w:b/>
          <w:bCs/>
          <w:i/>
          <w:iCs/>
          <w:color w:val="auto"/>
        </w:rPr>
      </w:pPr>
      <w:r w:rsidRPr="00EE56C7">
        <w:rPr>
          <w:b/>
          <w:bCs/>
          <w:i/>
          <w:iCs/>
          <w:color w:val="auto"/>
        </w:rPr>
        <w:t>Title and abstract coding and charting questions and answers</w:t>
      </w:r>
    </w:p>
    <w:tbl>
      <w:tblPr>
        <w:tblW w:w="0" w:type="auto"/>
        <w:tblBorders>
          <w:top w:val="single" w:sz="4" w:space="0" w:color="000000" w:themeColor="accent1"/>
          <w:left w:val="single" w:sz="4" w:space="0" w:color="000000" w:themeColor="accent1"/>
          <w:bottom w:val="single" w:sz="4" w:space="0" w:color="000000" w:themeColor="accent1"/>
          <w:right w:val="single" w:sz="4" w:space="0" w:color="000000" w:themeColor="accent1"/>
        </w:tblBorders>
        <w:tblLook w:val="04A0" w:firstRow="1" w:lastRow="0" w:firstColumn="1" w:lastColumn="0" w:noHBand="0" w:noVBand="1"/>
      </w:tblPr>
      <w:tblGrid>
        <w:gridCol w:w="8828"/>
      </w:tblGrid>
      <w:tr w:rsidR="00960D09" w:rsidRPr="00FD66F9" w14:paraId="7C042C8E" w14:textId="77777777" w:rsidTr="00F514F1">
        <w:tc>
          <w:tcPr>
            <w:tcW w:w="9016" w:type="dxa"/>
          </w:tcPr>
          <w:p w14:paraId="76421C2D" w14:textId="77777777" w:rsidR="00960D0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1. Was a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  <w:r w:rsidRPr="00FD66F9">
              <w:rPr>
                <w:bCs/>
                <w:color w:val="000000" w:themeColor="text1"/>
              </w:rPr>
              <w:t xml:space="preserve"> coordinating team member a co-author? </w:t>
            </w:r>
          </w:p>
          <w:p w14:paraId="613FDAAA" w14:textId="77777777" w:rsidR="00960D09" w:rsidRPr="00FD66F9" w:rsidRDefault="00960D09" w:rsidP="00B33E0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Yes</w:t>
            </w:r>
          </w:p>
          <w:p w14:paraId="69B49062" w14:textId="77777777" w:rsidR="00960D09" w:rsidRPr="00FD66F9" w:rsidRDefault="00960D09" w:rsidP="00B33E0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No</w:t>
            </w:r>
          </w:p>
          <w:p w14:paraId="4F13FDA1" w14:textId="77777777" w:rsidR="00960D09" w:rsidRPr="00FD66F9" w:rsidRDefault="00960D09" w:rsidP="00B33E0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Can’t Tell</w:t>
            </w:r>
          </w:p>
          <w:p w14:paraId="4CF5F742" w14:textId="77777777" w:rsidR="00960D0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2. What language is the publication? (English, Non-English)</w:t>
            </w:r>
          </w:p>
          <w:p w14:paraId="131B7CCA" w14:textId="77777777" w:rsidR="00960D09" w:rsidRPr="00FD66F9" w:rsidRDefault="00960D09" w:rsidP="00B33E0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English</w:t>
            </w:r>
          </w:p>
          <w:p w14:paraId="208F14BF" w14:textId="72231DFF" w:rsidR="00960D09" w:rsidRPr="00FD66F9" w:rsidRDefault="00002925" w:rsidP="00B33E0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In a language other than English</w:t>
            </w:r>
          </w:p>
          <w:p w14:paraId="2C1BA22E" w14:textId="77777777" w:rsidR="00960D09" w:rsidRPr="00FD66F9" w:rsidRDefault="00960D09" w:rsidP="00B33E0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Can’t tell</w:t>
            </w:r>
          </w:p>
          <w:p w14:paraId="3B297A6E" w14:textId="77777777" w:rsidR="00960D0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 xml:space="preserve">3. What type of publication is it? </w:t>
            </w:r>
          </w:p>
          <w:p w14:paraId="414A9EE2" w14:textId="77777777" w:rsidR="00960D09" w:rsidRPr="00FD66F9" w:rsidRDefault="00960D09" w:rsidP="00B33E0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Review/Synthesis (quant or qual)</w:t>
            </w:r>
          </w:p>
          <w:p w14:paraId="66BE2488" w14:textId="77777777" w:rsidR="00960D09" w:rsidRPr="00FD66F9" w:rsidRDefault="00960D09" w:rsidP="00B33E0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Protocol for review (quant or qual)</w:t>
            </w:r>
          </w:p>
          <w:p w14:paraId="278C6CD8" w14:textId="77777777" w:rsidR="00960D09" w:rsidRPr="00FD66F9" w:rsidRDefault="00960D09" w:rsidP="00B33E0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Primary study</w:t>
            </w:r>
          </w:p>
          <w:p w14:paraId="51386279" w14:textId="77777777" w:rsidR="00960D09" w:rsidRPr="00FD66F9" w:rsidRDefault="00960D09" w:rsidP="00B33E0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Conference abstract</w:t>
            </w:r>
          </w:p>
          <w:p w14:paraId="7B26AB26" w14:textId="77777777" w:rsidR="00960D09" w:rsidRPr="00FD66F9" w:rsidRDefault="00960D09" w:rsidP="00B33E0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Methodological or Conceptual paper</w:t>
            </w:r>
          </w:p>
          <w:p w14:paraId="1580BFED" w14:textId="77777777" w:rsidR="00960D09" w:rsidRPr="00FD66F9" w:rsidRDefault="00960D09" w:rsidP="00B33E0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Editorial or commentary</w:t>
            </w:r>
          </w:p>
          <w:p w14:paraId="074FA8F7" w14:textId="77777777" w:rsidR="00960D09" w:rsidRPr="00FD66F9" w:rsidRDefault="00960D09" w:rsidP="00B33E0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Thesis or dissertation</w:t>
            </w:r>
          </w:p>
          <w:p w14:paraId="1611B23F" w14:textId="77777777" w:rsidR="00960D09" w:rsidRPr="00FD66F9" w:rsidRDefault="00960D09" w:rsidP="00B33E0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Overview or umbrella review</w:t>
            </w:r>
          </w:p>
          <w:p w14:paraId="3FEFDC4D" w14:textId="77777777" w:rsidR="00960D09" w:rsidRPr="00FD66F9" w:rsidRDefault="00960D09" w:rsidP="00B33E0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Other</w:t>
            </w:r>
          </w:p>
          <w:p w14:paraId="6FE33F66" w14:textId="77777777" w:rsidR="00960D09" w:rsidRPr="00FD66F9" w:rsidRDefault="00960D09" w:rsidP="00B33E0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Can’t tell</w:t>
            </w:r>
          </w:p>
        </w:tc>
      </w:tr>
    </w:tbl>
    <w:p w14:paraId="52228E34" w14:textId="45C18B20" w:rsidR="00960D09" w:rsidRPr="00FD66F9" w:rsidRDefault="00960D09" w:rsidP="00B33E01">
      <w:pPr>
        <w:spacing w:line="240" w:lineRule="auto"/>
      </w:pPr>
      <w:r w:rsidRPr="00FD66F9">
        <w:tab/>
      </w:r>
      <w:r w:rsidRPr="00FD66F9">
        <w:tab/>
      </w:r>
      <w:r w:rsidRPr="00FD66F9">
        <w:tab/>
      </w:r>
      <w:r w:rsidRPr="00FD66F9">
        <w:tab/>
      </w:r>
      <w:r w:rsidRPr="00FD66F9">
        <w:tab/>
      </w:r>
      <w:r w:rsidRPr="00FD66F9">
        <w:tab/>
      </w:r>
      <w:r w:rsidRPr="00FD66F9">
        <w:tab/>
      </w:r>
      <w:r w:rsidRPr="00FD66F9">
        <w:tab/>
      </w:r>
      <w:r w:rsidRPr="00FD66F9">
        <w:tab/>
        <w:t xml:space="preserve"> </w:t>
      </w:r>
    </w:p>
    <w:p w14:paraId="12B63377" w14:textId="3305B3AB" w:rsidR="00960D09" w:rsidRPr="00FE0870" w:rsidRDefault="005036C8" w:rsidP="00B33E01">
      <w:pPr>
        <w:pStyle w:val="Heading3"/>
        <w:rPr>
          <w:b/>
          <w:bCs/>
          <w:i/>
          <w:iCs/>
          <w:color w:val="auto"/>
        </w:rPr>
      </w:pPr>
      <w:r w:rsidRPr="00FE0870">
        <w:rPr>
          <w:b/>
          <w:bCs/>
          <w:i/>
          <w:iCs/>
          <w:color w:val="auto"/>
        </w:rPr>
        <w:t>Full text coding and charting questions and answ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28"/>
      </w:tblGrid>
      <w:tr w:rsidR="00960D09" w:rsidRPr="00FD66F9" w14:paraId="7E4C99B7" w14:textId="77777777" w:rsidTr="00F514F1">
        <w:tc>
          <w:tcPr>
            <w:tcW w:w="9016" w:type="dxa"/>
            <w:tcBorders>
              <w:top w:val="single" w:sz="4" w:space="0" w:color="000000" w:themeColor="accent1"/>
              <w:left w:val="single" w:sz="4" w:space="0" w:color="000000" w:themeColor="accent1"/>
              <w:bottom w:val="single" w:sz="4" w:space="0" w:color="000000" w:themeColor="accent1"/>
              <w:right w:val="single" w:sz="4" w:space="0" w:color="000000" w:themeColor="accent1"/>
            </w:tcBorders>
          </w:tcPr>
          <w:p w14:paraId="72E11626" w14:textId="77777777" w:rsidR="00960D0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1. What is the year of publication?</w:t>
            </w:r>
          </w:p>
          <w:p w14:paraId="401B994E" w14:textId="77777777" w:rsidR="00960D0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 xml:space="preserve">2. Language </w:t>
            </w:r>
          </w:p>
          <w:p w14:paraId="7DD51595" w14:textId="77777777" w:rsidR="00960D09" w:rsidRPr="00FD66F9" w:rsidRDefault="00960D09" w:rsidP="00B33E01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[list of 14 languages]</w:t>
            </w:r>
          </w:p>
          <w:p w14:paraId="72A9E392" w14:textId="77777777" w:rsidR="00960D09" w:rsidRPr="00FD66F9" w:rsidRDefault="00960D09" w:rsidP="00B33E01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Other</w:t>
            </w:r>
          </w:p>
          <w:p w14:paraId="73A6A557" w14:textId="77777777" w:rsidR="00960D0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3. Is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  <w:r w:rsidRPr="00FD66F9">
              <w:rPr>
                <w:bCs/>
                <w:color w:val="000000" w:themeColor="text1"/>
              </w:rPr>
              <w:t xml:space="preserve"> mentioned in the title, abstract or keywords?</w:t>
            </w:r>
          </w:p>
          <w:p w14:paraId="5B21E1EE" w14:textId="77777777" w:rsidR="00960D09" w:rsidRPr="00FD66F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Yes</w:t>
            </w:r>
          </w:p>
          <w:p w14:paraId="3DE553E2" w14:textId="77777777" w:rsidR="00960D09" w:rsidRPr="00FD66F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No</w:t>
            </w:r>
          </w:p>
          <w:p w14:paraId="21CFD893" w14:textId="77777777" w:rsidR="00960D09" w:rsidRPr="00FD66F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Can’t tell</w:t>
            </w:r>
          </w:p>
          <w:p w14:paraId="3DB44037" w14:textId="77777777" w:rsidR="00960D09" w:rsidRPr="00FD66F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Other</w:t>
            </w:r>
          </w:p>
          <w:p w14:paraId="47105C64" w14:textId="77777777" w:rsidR="00960D0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4. Was a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  <w:r w:rsidRPr="00FD66F9">
              <w:rPr>
                <w:bCs/>
                <w:color w:val="000000" w:themeColor="text1"/>
              </w:rPr>
              <w:t xml:space="preserve"> publication referenced in the manuscript and reference list?</w:t>
            </w:r>
          </w:p>
          <w:p w14:paraId="59B53D12" w14:textId="77777777" w:rsidR="00960D09" w:rsidRPr="00FD66F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Yes</w:t>
            </w:r>
          </w:p>
          <w:p w14:paraId="18F4C617" w14:textId="77777777" w:rsidR="00960D09" w:rsidRPr="00FD66F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No</w:t>
            </w:r>
          </w:p>
          <w:p w14:paraId="01601F13" w14:textId="77777777" w:rsidR="00960D09" w:rsidRPr="00FD66F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Can’t tell</w:t>
            </w:r>
          </w:p>
          <w:p w14:paraId="5F94D0A6" w14:textId="77777777" w:rsidR="00960D09" w:rsidRPr="00FD66F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Other</w:t>
            </w:r>
          </w:p>
          <w:p w14:paraId="6B156BB6" w14:textId="77777777" w:rsidR="00960D0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5. What is the latest guidance authors cite?</w:t>
            </w:r>
          </w:p>
          <w:p w14:paraId="2FD210A4" w14:textId="77777777" w:rsidR="00960D09" w:rsidRPr="00FD66F9" w:rsidRDefault="00960D09" w:rsidP="00B33E0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Not applicable, no reference for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  <w:r w:rsidRPr="00FD66F9">
              <w:rPr>
                <w:bCs/>
                <w:color w:val="000000" w:themeColor="text1"/>
              </w:rPr>
              <w:t xml:space="preserve"> provided</w:t>
            </w:r>
          </w:p>
          <w:p w14:paraId="28D5303B" w14:textId="77777777" w:rsidR="00960D09" w:rsidRPr="00FD66F9" w:rsidRDefault="00960D09" w:rsidP="00B33E0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PLOS Med 2015</w:t>
            </w:r>
          </w:p>
          <w:p w14:paraId="15A81A4F" w14:textId="77777777" w:rsidR="00960D09" w:rsidRPr="00FD66F9" w:rsidRDefault="00960D09" w:rsidP="00B33E0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Implementation Science Series 2018</w:t>
            </w:r>
          </w:p>
          <w:p w14:paraId="6D05F820" w14:textId="77777777" w:rsidR="00960D09" w:rsidRPr="00FD66F9" w:rsidRDefault="00960D09" w:rsidP="00B33E0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Can't Tell</w:t>
            </w:r>
          </w:p>
          <w:p w14:paraId="190CE301" w14:textId="77777777" w:rsidR="00960D09" w:rsidRPr="00FD66F9" w:rsidRDefault="00960D09" w:rsidP="00B33E0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Other</w:t>
            </w:r>
          </w:p>
          <w:p w14:paraId="674C6587" w14:textId="77777777" w:rsidR="00960D0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6. Was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  <w:r w:rsidRPr="00FD66F9">
              <w:rPr>
                <w:bCs/>
                <w:color w:val="000000" w:themeColor="text1"/>
              </w:rPr>
              <w:t xml:space="preserve"> applied to review findings (interpret "applied" broadly)</w:t>
            </w:r>
          </w:p>
          <w:p w14:paraId="78DFDC82" w14:textId="77777777" w:rsidR="00960D09" w:rsidRPr="00FD66F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Yes</w:t>
            </w:r>
          </w:p>
          <w:p w14:paraId="3F1B59B8" w14:textId="77777777" w:rsidR="00960D09" w:rsidRPr="00FD66F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No</w:t>
            </w:r>
          </w:p>
          <w:p w14:paraId="174DB04D" w14:textId="77777777" w:rsidR="00960D09" w:rsidRPr="00FD66F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Can’t tell</w:t>
            </w:r>
          </w:p>
          <w:p w14:paraId="06A0DBA5" w14:textId="54ADDA66" w:rsidR="00960D09" w:rsidRPr="00960D09" w:rsidRDefault="00960D09" w:rsidP="00B33E0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Other</w:t>
            </w:r>
          </w:p>
          <w:p w14:paraId="662F8BF5" w14:textId="49191A8F" w:rsidR="009776D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If you answered "no" to the previous question (</w:t>
            </w:r>
            <w:proofErr w:type="gramStart"/>
            <w:r w:rsidRPr="00FD66F9">
              <w:rPr>
                <w:bCs/>
                <w:color w:val="000000" w:themeColor="text1"/>
              </w:rPr>
              <w:t>i.e.</w:t>
            </w:r>
            <w:proofErr w:type="gramEnd"/>
            <w:r w:rsidRPr="00FD66F9">
              <w:rPr>
                <w:bCs/>
                <w:color w:val="000000" w:themeColor="text1"/>
              </w:rPr>
              <w:t xml:space="preserve">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  <w:r w:rsidRPr="00FD66F9">
              <w:rPr>
                <w:bCs/>
                <w:color w:val="000000" w:themeColor="text1"/>
              </w:rPr>
              <w:t xml:space="preserve"> was not applied) then respond "not applicable" to all of the remaining questions.</w:t>
            </w:r>
          </w:p>
          <w:p w14:paraId="01DA25BA" w14:textId="77777777" w:rsidR="00960D0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7. If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  <w:r w:rsidRPr="00FD66F9">
              <w:rPr>
                <w:bCs/>
                <w:color w:val="000000" w:themeColor="text1"/>
              </w:rPr>
              <w:t xml:space="preserve"> was applied, what version of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  <w:r w:rsidRPr="00FD66F9">
              <w:rPr>
                <w:bCs/>
                <w:color w:val="000000" w:themeColor="text1"/>
              </w:rPr>
              <w:t xml:space="preserve"> was used?</w:t>
            </w:r>
          </w:p>
          <w:p w14:paraId="28E5FE81" w14:textId="77777777" w:rsidR="00960D09" w:rsidRPr="00FD66F9" w:rsidRDefault="00960D09" w:rsidP="00B33E01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Not applicable - did not apply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</w:p>
          <w:p w14:paraId="1A615B9B" w14:textId="77777777" w:rsidR="00960D09" w:rsidRPr="00FD66F9" w:rsidRDefault="00960D09" w:rsidP="00B33E01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4 component version</w:t>
            </w:r>
          </w:p>
          <w:p w14:paraId="24041164" w14:textId="77777777" w:rsidR="00960D09" w:rsidRPr="00FD66F9" w:rsidRDefault="00960D09" w:rsidP="00B33E01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2 component version</w:t>
            </w:r>
          </w:p>
          <w:p w14:paraId="4B1BF920" w14:textId="77777777" w:rsidR="00960D09" w:rsidRPr="00FD66F9" w:rsidRDefault="00960D09" w:rsidP="00B33E01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Can't tell</w:t>
            </w:r>
          </w:p>
          <w:p w14:paraId="0B312BA0" w14:textId="77777777" w:rsidR="00960D09" w:rsidRPr="00FD66F9" w:rsidRDefault="00960D09" w:rsidP="00B33E01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Other</w:t>
            </w:r>
          </w:p>
          <w:p w14:paraId="16B1E846" w14:textId="77777777" w:rsidR="00960D09" w:rsidRPr="00FD66F9" w:rsidRDefault="00960D09" w:rsidP="00B33E01">
            <w:p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8. If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  <w:r w:rsidRPr="00FD66F9">
              <w:rPr>
                <w:bCs/>
                <w:color w:val="000000" w:themeColor="text1"/>
              </w:rPr>
              <w:t xml:space="preserve"> was applied, what is the Discipline/Field of Study</w:t>
            </w:r>
          </w:p>
          <w:p w14:paraId="42287682" w14:textId="77777777" w:rsidR="00960D09" w:rsidRPr="00FD66F9" w:rsidRDefault="00960D09" w:rsidP="00B33E0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Not applicable – did not apply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</w:p>
          <w:p w14:paraId="25573218" w14:textId="77777777" w:rsidR="00960D09" w:rsidRPr="00FD66F9" w:rsidRDefault="00960D09" w:rsidP="00B33E0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Health</w:t>
            </w:r>
          </w:p>
          <w:p w14:paraId="1D298688" w14:textId="77777777" w:rsidR="00960D09" w:rsidRPr="00FD66F9" w:rsidRDefault="00960D09" w:rsidP="00B33E0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Social Sciences</w:t>
            </w:r>
          </w:p>
          <w:p w14:paraId="5D1AD1A4" w14:textId="77777777" w:rsidR="00960D09" w:rsidRPr="00FD66F9" w:rsidRDefault="00960D09" w:rsidP="00B33E0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Education</w:t>
            </w:r>
          </w:p>
          <w:p w14:paraId="68E9704B" w14:textId="77777777" w:rsidR="00960D09" w:rsidRPr="00FD66F9" w:rsidRDefault="00960D09" w:rsidP="00B33E0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Environment</w:t>
            </w:r>
          </w:p>
          <w:p w14:paraId="5E85E6C7" w14:textId="77777777" w:rsidR="00960D09" w:rsidRPr="00FD66F9" w:rsidRDefault="00960D09" w:rsidP="00B33E0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Business and Management</w:t>
            </w:r>
          </w:p>
          <w:p w14:paraId="51F351F5" w14:textId="77777777" w:rsidR="00960D09" w:rsidRPr="00FD66F9" w:rsidRDefault="00960D09" w:rsidP="00B33E0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Engineering</w:t>
            </w:r>
          </w:p>
          <w:p w14:paraId="7E9C12E5" w14:textId="77777777" w:rsidR="00960D09" w:rsidRPr="00FD66F9" w:rsidRDefault="00960D09" w:rsidP="00B33E0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Agriculture</w:t>
            </w:r>
          </w:p>
          <w:p w14:paraId="448DD4CD" w14:textId="77777777" w:rsidR="00960D09" w:rsidRPr="00FD66F9" w:rsidRDefault="00960D09" w:rsidP="00B33E0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Arts and Humanities</w:t>
            </w:r>
          </w:p>
          <w:p w14:paraId="10298ED2" w14:textId="77777777" w:rsidR="00960D09" w:rsidRPr="00FD66F9" w:rsidRDefault="00960D09" w:rsidP="00B33E0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Can’t tell</w:t>
            </w:r>
          </w:p>
          <w:p w14:paraId="2558D9AB" w14:textId="77777777" w:rsidR="00960D09" w:rsidRPr="00FD66F9" w:rsidRDefault="00960D09" w:rsidP="00B33E0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Other</w:t>
            </w:r>
          </w:p>
          <w:p w14:paraId="7E8C56E2" w14:textId="77777777" w:rsidR="00960D09" w:rsidRPr="00FD66F9" w:rsidRDefault="00960D09" w:rsidP="00B33E01">
            <w:pPr>
              <w:spacing w:line="240" w:lineRule="auto"/>
              <w:rPr>
                <w:rFonts w:ascii="Arial" w:hAnsi="Arial" w:cs="Arial"/>
                <w:color w:val="2A2A2A"/>
                <w:shd w:val="clear" w:color="auto" w:fill="FFFFFF"/>
              </w:rPr>
            </w:pPr>
            <w:r>
              <w:rPr>
                <w:bCs/>
                <w:color w:val="000000" w:themeColor="text1"/>
              </w:rPr>
              <w:t>9</w:t>
            </w:r>
            <w:r w:rsidRPr="00FD66F9">
              <w:rPr>
                <w:bCs/>
                <w:color w:val="000000" w:themeColor="text1"/>
              </w:rPr>
              <w:t xml:space="preserve">. </w:t>
            </w:r>
            <w:r w:rsidRPr="00FD66F9">
              <w:rPr>
                <w:rFonts w:ascii="Arial" w:hAnsi="Arial" w:cs="Arial"/>
                <w:color w:val="2A2A2A"/>
                <w:shd w:val="clear" w:color="auto" w:fill="FFFFFF"/>
              </w:rPr>
              <w:t>If GRADE-</w:t>
            </w:r>
            <w:r>
              <w:rPr>
                <w:rFonts w:ascii="Arial" w:hAnsi="Arial" w:cs="Arial"/>
                <w:color w:val="2A2A2A"/>
                <w:shd w:val="clear" w:color="auto" w:fill="FFFFFF"/>
              </w:rPr>
              <w:t>GRADE-</w:t>
            </w:r>
            <w:proofErr w:type="spellStart"/>
            <w:r>
              <w:rPr>
                <w:rFonts w:ascii="Arial" w:hAnsi="Arial" w:cs="Arial"/>
                <w:color w:val="2A2A2A"/>
                <w:shd w:val="clear" w:color="auto" w:fill="FFFFFF"/>
              </w:rPr>
              <w:t>CERQual</w:t>
            </w:r>
            <w:proofErr w:type="spellEnd"/>
            <w:r w:rsidRPr="00FD66F9">
              <w:rPr>
                <w:rFonts w:ascii="Arial" w:hAnsi="Arial" w:cs="Arial"/>
                <w:color w:val="2A2A2A"/>
                <w:shd w:val="clear" w:color="auto" w:fill="FFFFFF"/>
              </w:rPr>
              <w:t xml:space="preserve"> was applied, what type of review or synthesis was it?</w:t>
            </w:r>
          </w:p>
          <w:p w14:paraId="68EE151C" w14:textId="77777777" w:rsidR="00960D09" w:rsidRPr="00FD66F9" w:rsidRDefault="00960D09" w:rsidP="00B33E0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Not applicable - did not apply GRADE-</w:t>
            </w:r>
            <w:r>
              <w:rPr>
                <w:bCs/>
                <w:color w:val="000000" w:themeColor="text1"/>
              </w:rPr>
              <w:t>GRADE-</w:t>
            </w:r>
            <w:proofErr w:type="spellStart"/>
            <w:r>
              <w:rPr>
                <w:bCs/>
                <w:color w:val="000000" w:themeColor="text1"/>
              </w:rPr>
              <w:t>CERQual</w:t>
            </w:r>
            <w:proofErr w:type="spellEnd"/>
          </w:p>
          <w:p w14:paraId="10ACBA80" w14:textId="77777777" w:rsidR="00960D09" w:rsidRPr="00FD66F9" w:rsidRDefault="00960D09" w:rsidP="00B33E0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Standard systematic review or synthesis</w:t>
            </w:r>
          </w:p>
          <w:p w14:paraId="4D7B867C" w14:textId="77777777" w:rsidR="00960D09" w:rsidRPr="00FD66F9" w:rsidRDefault="00960D09" w:rsidP="00B33E0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Scoping review</w:t>
            </w:r>
          </w:p>
          <w:p w14:paraId="16E30F8D" w14:textId="77777777" w:rsidR="00960D09" w:rsidRPr="00FD66F9" w:rsidRDefault="00960D09" w:rsidP="00B33E0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Rapid review</w:t>
            </w:r>
          </w:p>
          <w:p w14:paraId="1FD85929" w14:textId="77777777" w:rsidR="00960D09" w:rsidRPr="00FD66F9" w:rsidRDefault="00960D09" w:rsidP="00B33E0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Overview review, umbrella review (review of reviews)</w:t>
            </w:r>
          </w:p>
          <w:p w14:paraId="49E13191" w14:textId="77777777" w:rsidR="00960D09" w:rsidRPr="00FD66F9" w:rsidRDefault="00960D09" w:rsidP="00B33E0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Literature review</w:t>
            </w:r>
          </w:p>
          <w:p w14:paraId="5F375FF1" w14:textId="77777777" w:rsidR="00960D09" w:rsidRPr="00FD66F9" w:rsidRDefault="00960D09" w:rsidP="00B33E0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Can't tell</w:t>
            </w:r>
          </w:p>
          <w:p w14:paraId="38570AF8" w14:textId="57FEFDD9" w:rsidR="00960D09" w:rsidRPr="00960D09" w:rsidRDefault="00960D09" w:rsidP="00B33E0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bCs/>
                <w:color w:val="000000" w:themeColor="text1"/>
              </w:rPr>
            </w:pPr>
            <w:r w:rsidRPr="00FD66F9">
              <w:rPr>
                <w:bCs/>
                <w:color w:val="000000" w:themeColor="text1"/>
              </w:rPr>
              <w:t>Other</w:t>
            </w:r>
          </w:p>
        </w:tc>
      </w:tr>
    </w:tbl>
    <w:p w14:paraId="45951DD0" w14:textId="604BE075" w:rsidR="00960D09" w:rsidRPr="00960D09" w:rsidRDefault="00960D09" w:rsidP="00B33E01">
      <w:pPr>
        <w:tabs>
          <w:tab w:val="left" w:pos="900"/>
        </w:tabs>
        <w:spacing w:line="240" w:lineRule="auto"/>
      </w:pPr>
    </w:p>
    <w:sectPr w:rsidR="00960D09" w:rsidRPr="00960D09" w:rsidSect="00BA2D31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C0563" w14:textId="77777777" w:rsidR="00382961" w:rsidRDefault="00382961" w:rsidP="008D1B55">
      <w:pPr>
        <w:spacing w:after="0" w:line="240" w:lineRule="auto"/>
      </w:pPr>
      <w:r>
        <w:separator/>
      </w:r>
    </w:p>
  </w:endnote>
  <w:endnote w:type="continuationSeparator" w:id="0">
    <w:p w14:paraId="6538B21D" w14:textId="77777777" w:rsidR="00382961" w:rsidRDefault="00382961" w:rsidP="008D1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2224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67936" w14:textId="1F3E3D2F" w:rsidR="008D1B55" w:rsidRDefault="008D1B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817F73" w14:textId="77777777" w:rsidR="008D1B55" w:rsidRDefault="008D1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C604A" w14:textId="77777777" w:rsidR="00382961" w:rsidRDefault="00382961" w:rsidP="008D1B55">
      <w:pPr>
        <w:spacing w:after="0" w:line="240" w:lineRule="auto"/>
      </w:pPr>
      <w:r>
        <w:separator/>
      </w:r>
    </w:p>
  </w:footnote>
  <w:footnote w:type="continuationSeparator" w:id="0">
    <w:p w14:paraId="6B883C0A" w14:textId="77777777" w:rsidR="00382961" w:rsidRDefault="00382961" w:rsidP="008D1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55FFB"/>
    <w:multiLevelType w:val="hybridMultilevel"/>
    <w:tmpl w:val="E69EEA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851A0"/>
    <w:multiLevelType w:val="hybridMultilevel"/>
    <w:tmpl w:val="554CB4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227B5A"/>
    <w:multiLevelType w:val="hybridMultilevel"/>
    <w:tmpl w:val="F4A879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D162A6"/>
    <w:multiLevelType w:val="hybridMultilevel"/>
    <w:tmpl w:val="71565E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63763D"/>
    <w:multiLevelType w:val="hybridMultilevel"/>
    <w:tmpl w:val="9A8458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987FD7"/>
    <w:multiLevelType w:val="hybridMultilevel"/>
    <w:tmpl w:val="417460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63915"/>
    <w:multiLevelType w:val="hybridMultilevel"/>
    <w:tmpl w:val="48C8AB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5112DE"/>
    <w:multiLevelType w:val="hybridMultilevel"/>
    <w:tmpl w:val="E1A042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D91CE8"/>
    <w:multiLevelType w:val="hybridMultilevel"/>
    <w:tmpl w:val="297262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3351022">
    <w:abstractNumId w:val="2"/>
  </w:num>
  <w:num w:numId="2" w16cid:durableId="1231235083">
    <w:abstractNumId w:val="6"/>
  </w:num>
  <w:num w:numId="3" w16cid:durableId="1591156537">
    <w:abstractNumId w:val="1"/>
  </w:num>
  <w:num w:numId="4" w16cid:durableId="2005620481">
    <w:abstractNumId w:val="7"/>
  </w:num>
  <w:num w:numId="5" w16cid:durableId="938682441">
    <w:abstractNumId w:val="4"/>
  </w:num>
  <w:num w:numId="6" w16cid:durableId="453523743">
    <w:abstractNumId w:val="3"/>
  </w:num>
  <w:num w:numId="7" w16cid:durableId="702629919">
    <w:abstractNumId w:val="0"/>
  </w:num>
  <w:num w:numId="8" w16cid:durableId="737676152">
    <w:abstractNumId w:val="8"/>
  </w:num>
  <w:num w:numId="9" w16cid:durableId="10818778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D09"/>
    <w:rsid w:val="00002925"/>
    <w:rsid w:val="00382961"/>
    <w:rsid w:val="005036C8"/>
    <w:rsid w:val="005D42B6"/>
    <w:rsid w:val="008457AF"/>
    <w:rsid w:val="008D1B55"/>
    <w:rsid w:val="00960D09"/>
    <w:rsid w:val="009776D9"/>
    <w:rsid w:val="00B33E01"/>
    <w:rsid w:val="00B62FDB"/>
    <w:rsid w:val="00BA2D31"/>
    <w:rsid w:val="00E0775E"/>
    <w:rsid w:val="00EE56C7"/>
    <w:rsid w:val="00F15499"/>
    <w:rsid w:val="00F43B0B"/>
    <w:rsid w:val="00F514F1"/>
    <w:rsid w:val="00F651F5"/>
    <w:rsid w:val="00FE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7B4AE"/>
  <w15:chartTrackingRefBased/>
  <w15:docId w15:val="{C01F2F01-2CF4-48F4-B6A3-6B29F885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CA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B0B"/>
  </w:style>
  <w:style w:type="paragraph" w:styleId="Heading1">
    <w:name w:val="heading 1"/>
    <w:basedOn w:val="Normal"/>
    <w:next w:val="Normal"/>
    <w:link w:val="Heading1Char"/>
    <w:uiPriority w:val="9"/>
    <w:qFormat/>
    <w:rsid w:val="00F43B0B"/>
    <w:pPr>
      <w:keepNext/>
      <w:keepLines/>
      <w:pBdr>
        <w:bottom w:val="single" w:sz="4" w:space="1" w:color="000000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00000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3B0B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0000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B0B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B0B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B0B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B0B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B0B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B0B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B0B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60D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60D09"/>
  </w:style>
  <w:style w:type="paragraph" w:customStyle="1" w:styleId="FolderName">
    <w:name w:val="Folder Name"/>
    <w:next w:val="Normal"/>
    <w:rsid w:val="00960D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  <w:lang w:val="en-AU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1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1F5"/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F43B0B"/>
    <w:rPr>
      <w:rFonts w:asciiTheme="majorHAnsi" w:eastAsiaTheme="majorEastAsia" w:hAnsiTheme="majorHAnsi" w:cstheme="majorBidi"/>
      <w:color w:val="000000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43B0B"/>
    <w:rPr>
      <w:rFonts w:asciiTheme="majorHAnsi" w:eastAsiaTheme="majorEastAsia" w:hAnsiTheme="majorHAnsi" w:cstheme="majorBidi"/>
      <w:color w:val="0000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3B0B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B0B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B0B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B0B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B0B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B0B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B0B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43B0B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43B0B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F43B0B"/>
    <w:rPr>
      <w:rFonts w:asciiTheme="majorHAnsi" w:eastAsiaTheme="majorEastAsia" w:hAnsiTheme="majorHAnsi" w:cstheme="majorBidi"/>
      <w:color w:val="000000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B0B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43B0B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F43B0B"/>
    <w:rPr>
      <w:b/>
      <w:bCs/>
    </w:rPr>
  </w:style>
  <w:style w:type="character" w:styleId="Emphasis">
    <w:name w:val="Emphasis"/>
    <w:basedOn w:val="DefaultParagraphFont"/>
    <w:uiPriority w:val="20"/>
    <w:qFormat/>
    <w:rsid w:val="00F43B0B"/>
    <w:rPr>
      <w:i/>
      <w:iCs/>
    </w:rPr>
  </w:style>
  <w:style w:type="paragraph" w:styleId="NoSpacing">
    <w:name w:val="No Spacing"/>
    <w:uiPriority w:val="1"/>
    <w:qFormat/>
    <w:rsid w:val="00F43B0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43B0B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43B0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B0B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00000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B0B"/>
    <w:rPr>
      <w:rFonts w:asciiTheme="majorHAnsi" w:eastAsiaTheme="majorEastAsia" w:hAnsiTheme="majorHAnsi" w:cstheme="majorBidi"/>
      <w:color w:val="00000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43B0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F43B0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43B0B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F43B0B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F43B0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3B0B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D1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B55"/>
  </w:style>
  <w:style w:type="paragraph" w:styleId="Footer">
    <w:name w:val="footer"/>
    <w:basedOn w:val="Normal"/>
    <w:link w:val="FooterChar"/>
    <w:uiPriority w:val="99"/>
    <w:unhideWhenUsed/>
    <w:rsid w:val="008D1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author</dc:creator>
  <cp:keywords/>
  <dc:description/>
  <cp:lastModifiedBy>Indhumathi S Sukumar K</cp:lastModifiedBy>
  <cp:revision>15</cp:revision>
  <dcterms:created xsi:type="dcterms:W3CDTF">2021-08-09T07:28:00Z</dcterms:created>
  <dcterms:modified xsi:type="dcterms:W3CDTF">2023-05-17T02:38:00Z</dcterms:modified>
</cp:coreProperties>
</file>